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9DE" w:rsidRPr="002F2B96" w:rsidRDefault="00D529DE" w:rsidP="00D529DE">
      <w:pPr>
        <w:pStyle w:val="Heading1"/>
        <w:keepNext w:val="0"/>
        <w:keepLines w:val="0"/>
        <w:spacing w:before="480"/>
        <w:rPr>
          <w:rFonts w:ascii="Times New Roman" w:eastAsia="Times New Roman" w:hAnsi="Times New Roman" w:cs="Times New Roman"/>
          <w:b/>
          <w:color w:val="333333"/>
          <w:sz w:val="32"/>
          <w:szCs w:val="32"/>
          <w:highlight w:val="white"/>
        </w:rPr>
      </w:pPr>
      <w:bookmarkStart w:id="0" w:name="_GoBack"/>
      <w:bookmarkEnd w:id="0"/>
      <w:r w:rsidRPr="002F2B96">
        <w:rPr>
          <w:rFonts w:ascii="Times New Roman" w:eastAsia="Times New Roman" w:hAnsi="Times New Roman" w:cs="Times New Roman"/>
          <w:b/>
          <w:color w:val="333333"/>
          <w:sz w:val="32"/>
          <w:szCs w:val="32"/>
          <w:highlight w:val="white"/>
        </w:rPr>
        <w:t xml:space="preserve">S1 Appendix: </w:t>
      </w:r>
      <w:r w:rsidRPr="002F2B96">
        <w:rPr>
          <w:rFonts w:ascii="Times New Roman" w:eastAsia="Times New Roman" w:hAnsi="Times New Roman" w:cs="Times New Roman"/>
          <w:b/>
          <w:bCs/>
          <w:color w:val="333333"/>
          <w:sz w:val="32"/>
          <w:szCs w:val="32"/>
          <w:highlight w:val="white"/>
        </w:rPr>
        <w:t>Circuit</w:t>
      </w:r>
      <w:r>
        <w:rPr>
          <w:rFonts w:ascii="Times New Roman" w:eastAsia="Times New Roman" w:hAnsi="Times New Roman" w:cs="Times New Roman"/>
          <w:b/>
          <w:bCs/>
          <w:color w:val="333333"/>
          <w:sz w:val="32"/>
          <w:szCs w:val="32"/>
          <w:highlight w:val="white"/>
        </w:rPr>
        <w:t xml:space="preserve"> theory</w:t>
      </w:r>
      <w:r w:rsidRPr="002F2B96">
        <w:rPr>
          <w:rFonts w:ascii="Times New Roman" w:eastAsia="Times New Roman" w:hAnsi="Times New Roman" w:cs="Times New Roman"/>
          <w:b/>
          <w:bCs/>
          <w:color w:val="333333"/>
          <w:sz w:val="32"/>
          <w:szCs w:val="32"/>
          <w:highlight w:val="white"/>
        </w:rPr>
        <w:t xml:space="preserve"> generated by 5%, 10%, 15%, 20%, and 25% current threshold</w:t>
      </w:r>
    </w:p>
    <w:p w:rsidR="00D529DE" w:rsidRPr="00F441EB" w:rsidRDefault="00D529DE" w:rsidP="00D529DE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We created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c</w:t>
      </w: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ircuit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theory</w:t>
      </w: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maps for each of the four wintering sites (MT, CR, RV, and FR). Corridors were created by slicing pixels into the top 5%, 10%, 15%, 20%, and 25% values. Our goal for using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c</w:t>
      </w: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ircuit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theory</w:t>
      </w: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was to model the least cost path (i.e., the least energy demanding linear corridor) for antelopes to cross </w:t>
      </w:r>
      <w: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>compared with other routes. Fig</w:t>
      </w:r>
      <w:r w:rsidRPr="00F441EB"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  <w:t xml:space="preserve"> A.1 highlights that when the threshold is too small, only patches around destination sites are optimal. These models fail to form a connected corridor. When the threshold is too big, the model over-predicts the corridor area. Our aim was to select a small enough threshold to identify a contiguous corridor between the wintering and calving sites. Taking into consideration all four calving-wintering site pairs, a 10% threshold provided the best result.</w:t>
      </w:r>
    </w:p>
    <w:p w:rsidR="00D529DE" w:rsidRPr="00F441EB" w:rsidRDefault="00D529DE" w:rsidP="00D529DE">
      <w:pPr>
        <w:rPr>
          <w:rFonts w:ascii="Times New Roman" w:eastAsia="Times New Roman" w:hAnsi="Times New Roman" w:cs="Times New Roman"/>
          <w:color w:val="333333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333333"/>
          <w:sz w:val="24"/>
          <w:szCs w:val="24"/>
          <w:highlight w:val="white"/>
          <w:lang w:val="en-US"/>
        </w:rPr>
        <w:drawing>
          <wp:inline distT="0" distB="0" distL="0" distR="0" wp14:anchorId="4958D452" wp14:editId="6FD61AF6">
            <wp:extent cx="5928360" cy="4838700"/>
            <wp:effectExtent l="0" t="0" r="0" b="0"/>
            <wp:docPr id="11" name="Picture 6" descr="C:\Users\wenjing.xu\AppData\Local\Microsoft\Windows\INetCache\Content.Word\AppendixI_2018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wenjing.xu\AppData\Local\Microsoft\Windows\INetCache\Content.Word\AppendixI_2018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483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529DE" w:rsidRPr="00140BB1" w:rsidRDefault="00D529DE" w:rsidP="00D529DE">
      <w:pPr>
        <w:spacing w:line="48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white"/>
        </w:rPr>
      </w:pPr>
      <w:r w:rsidRPr="00140BB1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white"/>
        </w:rPr>
        <w:t xml:space="preserve">Fig A1 Corridors based on </w:t>
      </w:r>
      <w:r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white"/>
        </w:rPr>
        <w:t>circuit theory</w:t>
      </w:r>
      <w:r w:rsidRPr="00140BB1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  <w:highlight w:val="white"/>
        </w:rPr>
        <w:t xml:space="preserve"> thresholds of 5%, 10%, 15%, 20%, and 25%.</w:t>
      </w:r>
    </w:p>
    <w:p w:rsidR="00E93990" w:rsidRDefault="00D529DE" w:rsidP="00D529DE"/>
    <w:sectPr w:rsidR="00E93990" w:rsidSect="00DC2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Himalaya">
    <w:panose1 w:val="01010100010101010101"/>
    <w:charset w:val="86"/>
    <w:family w:val="auto"/>
    <w:pitch w:val="variable"/>
    <w:sig w:usb0="80000003" w:usb1="080F0000" w:usb2="0000005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9DE"/>
    <w:rsid w:val="00D529DE"/>
    <w:rsid w:val="00DC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C1EC7"/>
  <w15:chartTrackingRefBased/>
  <w15:docId w15:val="{5170F426-BC1F-EF44-97DF-A70701182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34"/>
        <w:lang w:val="en-US" w:eastAsia="zh-CN" w:bidi="bo-C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D529DE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rsid w:val="00D529DE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29DE"/>
    <w:rPr>
      <w:rFonts w:ascii="Arial" w:eastAsia="Arial" w:hAnsi="Arial" w:cs="Arial"/>
      <w:sz w:val="40"/>
      <w:szCs w:val="4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1-09T23:50:00Z</dcterms:created>
  <dcterms:modified xsi:type="dcterms:W3CDTF">2019-01-09T23:51:00Z</dcterms:modified>
</cp:coreProperties>
</file>